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277E8" w14:textId="01E8CA9D" w:rsidR="00B67D61" w:rsidRDefault="00B67D61"/>
    <w:tbl>
      <w:tblPr>
        <w:tblW w:w="145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"/>
        <w:gridCol w:w="225"/>
        <w:gridCol w:w="5318"/>
        <w:gridCol w:w="1044"/>
        <w:gridCol w:w="1459"/>
        <w:gridCol w:w="1292"/>
        <w:gridCol w:w="909"/>
        <w:gridCol w:w="225"/>
        <w:gridCol w:w="1459"/>
        <w:gridCol w:w="1292"/>
        <w:gridCol w:w="909"/>
        <w:gridCol w:w="225"/>
        <w:gridCol w:w="6"/>
      </w:tblGrid>
      <w:tr w:rsidR="00AC7155" w:rsidRPr="0070593B" w14:paraId="54FBC0F7" w14:textId="77777777" w:rsidTr="00AC7155">
        <w:trPr>
          <w:trHeight w:val="412"/>
        </w:trPr>
        <w:tc>
          <w:tcPr>
            <w:tcW w:w="145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B48FD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Table S3. Sensitivity Analysis for Alternative Cutoff Values of SMI for Sarcopenia</w:t>
            </w:r>
          </w:p>
        </w:tc>
      </w:tr>
      <w:tr w:rsidR="00AC7155" w:rsidRPr="0070593B" w14:paraId="7A65AE2A" w14:textId="77777777" w:rsidTr="00AC7155">
        <w:trPr>
          <w:gridAfter w:val="1"/>
          <w:wAfter w:w="4" w:type="dxa"/>
          <w:trHeight w:val="30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26A044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DF370E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4FF292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14:paraId="6D19A6C0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Total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br/>
              <w:t>number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C1EFA2E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Overall survival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7075E1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466F0EF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Disease-free survival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35E381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</w:tr>
      <w:tr w:rsidR="00AC7155" w:rsidRPr="0070593B" w14:paraId="4BDF172D" w14:textId="77777777" w:rsidTr="00AC7155">
        <w:trPr>
          <w:gridAfter w:val="1"/>
          <w:wAfter w:w="5" w:type="dxa"/>
          <w:trHeight w:val="30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D78D73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5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5A48EC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Variable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C5EE7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EC17D3D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Adjusted H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FEE6547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95% CI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7B01FA6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ABAE863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F7209F0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Adjusted H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4F40C36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95% CI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854D29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EDD3B1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</w:tr>
      <w:tr w:rsidR="00AC7155" w:rsidRPr="0070593B" w14:paraId="619ED1CF" w14:textId="77777777" w:rsidTr="00AC7155">
        <w:trPr>
          <w:gridAfter w:val="1"/>
          <w:wAfter w:w="5" w:type="dxa"/>
          <w:trHeight w:val="30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F1B0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5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CCB2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Cutoff: lowest sex-specific quartil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A7C0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377C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5581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1E50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C4FF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42D9F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156F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E45A0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E018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</w:tr>
      <w:tr w:rsidR="00AC7155" w:rsidRPr="0070593B" w14:paraId="7A9DF6BE" w14:textId="77777777" w:rsidTr="00AC7155">
        <w:trPr>
          <w:gridAfter w:val="1"/>
          <w:wAfter w:w="6" w:type="dxa"/>
          <w:trHeight w:val="30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CAEB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C4F3E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EE5D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Male &lt; 10.58 cm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2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/m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2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, Female &lt; 9.49 cm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2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/m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54C0" w14:textId="77777777" w:rsidR="00AC7155" w:rsidRPr="0070593B" w:rsidRDefault="00AC7155" w:rsidP="00AC715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4A66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269C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1CBF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7858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2A136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F54E8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91C48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9B05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</w:tr>
      <w:tr w:rsidR="00AC7155" w:rsidRPr="0070593B" w14:paraId="3E11964E" w14:textId="77777777" w:rsidTr="00AC7155">
        <w:trPr>
          <w:gridAfter w:val="1"/>
          <w:wAfter w:w="6" w:type="dxa"/>
          <w:trHeight w:val="30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C565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7C9A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C94E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Sarcopenia (vs. non-sarcopeni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995E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716E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.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F7155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.03-2.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CB0E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0.03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B79E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18F2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.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7A8A6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0.91-1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ACA4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0.15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DC3A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</w:tr>
      <w:tr w:rsidR="00AC7155" w:rsidRPr="0070593B" w14:paraId="177A8221" w14:textId="77777777" w:rsidTr="00AC7155">
        <w:trPr>
          <w:gridAfter w:val="1"/>
          <w:wAfter w:w="5" w:type="dxa"/>
          <w:trHeight w:val="30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00421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5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6B3F01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Cutoff: Kaplan's value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CDB1D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EA187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97A883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875B7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8DC4C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84240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267CB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14A8B8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969BF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</w:tr>
      <w:tr w:rsidR="00AC7155" w:rsidRPr="0070593B" w14:paraId="26CA25EE" w14:textId="77777777" w:rsidTr="00AC7155">
        <w:trPr>
          <w:gridAfter w:val="1"/>
          <w:wAfter w:w="6" w:type="dxa"/>
          <w:trHeight w:val="30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EF93D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C7D69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426B2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Male &lt; 10.66 cm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2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/m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2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, Female &lt; 9.01 cm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2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/m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BD56C0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5E6A7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E8BE1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91035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F7017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BC3A0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C9D7A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22EAF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5AF7E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</w:tr>
      <w:tr w:rsidR="00AC7155" w:rsidRPr="0070593B" w14:paraId="78D6C0AB" w14:textId="77777777" w:rsidTr="00AC7155">
        <w:trPr>
          <w:gridAfter w:val="1"/>
          <w:wAfter w:w="6" w:type="dxa"/>
          <w:trHeight w:val="30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DD4EF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E9483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44E90" w14:textId="77777777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Sarcopenia (vs. non-sarcopenia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6D695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2FE07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.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81B9A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.02-2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79A3E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0.0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51850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27C18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.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F860E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1.00-1.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678B1" w14:textId="77777777" w:rsidR="00AC7155" w:rsidRPr="0070593B" w:rsidRDefault="00AC7155" w:rsidP="00AC7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0.05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0DB39" w14:textId="77777777" w:rsidR="00AC7155" w:rsidRPr="0070593B" w:rsidRDefault="00AC7155" w:rsidP="00AC71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</w:tr>
      <w:tr w:rsidR="00AC7155" w:rsidRPr="0070593B" w14:paraId="608B907A" w14:textId="77777777" w:rsidTr="00AC7155">
        <w:trPr>
          <w:trHeight w:val="975"/>
        </w:trPr>
        <w:tc>
          <w:tcPr>
            <w:tcW w:w="1458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A6257" w14:textId="5DFD7350" w:rsidR="00AC7155" w:rsidRPr="0070593B" w:rsidRDefault="00AC7155" w:rsidP="00AC7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BMI, body mass index; CI, confidence interval; HR, hazard ratio; %</w:t>
            </w:r>
            <w:proofErr w:type="spellStart"/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DLco</w:t>
            </w:r>
            <w:proofErr w:type="spellEnd"/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 xml:space="preserve">, percentage of predicted value of lung diffusion capacity for carbon monoxide; %FEV1, percentage of predicted value of forced expiratory volume in 1 </w:t>
            </w:r>
            <w:r w:rsidR="00FE5277" w:rsidRPr="00FE5277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second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; SMI, skeletal muscle index.</w:t>
            </w:r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br/>
              <w:t>Adjusted for age, sex, BMI, smoking status, pathological stage, serum albumin, extent of resection, %FEV1, and %</w:t>
            </w:r>
            <w:proofErr w:type="spellStart"/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DLco</w:t>
            </w:r>
            <w:proofErr w:type="spellEnd"/>
            <w:r w:rsidRPr="0070593B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2"/>
              </w:rPr>
              <w:t>.</w:t>
            </w:r>
          </w:p>
        </w:tc>
      </w:tr>
    </w:tbl>
    <w:p w14:paraId="15E2266C" w14:textId="15EDBFA5" w:rsidR="00B67D61" w:rsidRPr="00AC7155" w:rsidRDefault="00B67D61"/>
    <w:sectPr w:rsidR="00B67D61" w:rsidRPr="00AC7155" w:rsidSect="00B532F9">
      <w:footerReference w:type="default" r:id="rId6"/>
      <w:pgSz w:w="16838" w:h="11906" w:orient="landscape"/>
      <w:pgMar w:top="1440" w:right="1134" w:bottom="1440" w:left="1134" w:header="227" w:footer="2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A926B" w14:textId="77777777" w:rsidR="009649C2" w:rsidRDefault="009649C2" w:rsidP="00B67D61">
      <w:r>
        <w:separator/>
      </w:r>
    </w:p>
  </w:endnote>
  <w:endnote w:type="continuationSeparator" w:id="0">
    <w:p w14:paraId="5AFEE466" w14:textId="77777777" w:rsidR="009649C2" w:rsidRDefault="009649C2" w:rsidP="00B67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6532157"/>
      <w:docPartObj>
        <w:docPartGallery w:val="Page Numbers (Bottom of Page)"/>
        <w:docPartUnique/>
      </w:docPartObj>
    </w:sdtPr>
    <w:sdtEndPr/>
    <w:sdtContent>
      <w:p w14:paraId="7D17B0EB" w14:textId="790170C6" w:rsidR="005452CD" w:rsidRDefault="005452CD" w:rsidP="005452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72266D" w14:textId="77777777" w:rsidR="009649C2" w:rsidRDefault="009649C2" w:rsidP="00B67D61">
      <w:r>
        <w:separator/>
      </w:r>
    </w:p>
  </w:footnote>
  <w:footnote w:type="continuationSeparator" w:id="0">
    <w:p w14:paraId="11B02B40" w14:textId="77777777" w:rsidR="009649C2" w:rsidRDefault="009649C2" w:rsidP="00B67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D7"/>
    <w:rsid w:val="000211FF"/>
    <w:rsid w:val="0003637C"/>
    <w:rsid w:val="000571C0"/>
    <w:rsid w:val="00062211"/>
    <w:rsid w:val="00093A72"/>
    <w:rsid w:val="000B7442"/>
    <w:rsid w:val="001346C4"/>
    <w:rsid w:val="001512CF"/>
    <w:rsid w:val="00210838"/>
    <w:rsid w:val="002176FF"/>
    <w:rsid w:val="00226F3A"/>
    <w:rsid w:val="002417B7"/>
    <w:rsid w:val="00307248"/>
    <w:rsid w:val="003A6D94"/>
    <w:rsid w:val="003C199D"/>
    <w:rsid w:val="003D777C"/>
    <w:rsid w:val="0040521E"/>
    <w:rsid w:val="005452CD"/>
    <w:rsid w:val="00565EDB"/>
    <w:rsid w:val="005942CC"/>
    <w:rsid w:val="005A3FA1"/>
    <w:rsid w:val="0062471E"/>
    <w:rsid w:val="00672635"/>
    <w:rsid w:val="006837BF"/>
    <w:rsid w:val="0069792A"/>
    <w:rsid w:val="006E2B10"/>
    <w:rsid w:val="0070593B"/>
    <w:rsid w:val="00784BD2"/>
    <w:rsid w:val="00867C13"/>
    <w:rsid w:val="00897FE2"/>
    <w:rsid w:val="009649C2"/>
    <w:rsid w:val="00A00123"/>
    <w:rsid w:val="00A57804"/>
    <w:rsid w:val="00A61B2C"/>
    <w:rsid w:val="00AB7631"/>
    <w:rsid w:val="00AC47AD"/>
    <w:rsid w:val="00AC7155"/>
    <w:rsid w:val="00B31A80"/>
    <w:rsid w:val="00B532F9"/>
    <w:rsid w:val="00B67D61"/>
    <w:rsid w:val="00B819F3"/>
    <w:rsid w:val="00BC2F7B"/>
    <w:rsid w:val="00C01F8E"/>
    <w:rsid w:val="00CA0711"/>
    <w:rsid w:val="00D828D6"/>
    <w:rsid w:val="00DB1A6A"/>
    <w:rsid w:val="00DD3F27"/>
    <w:rsid w:val="00E622EE"/>
    <w:rsid w:val="00E854B6"/>
    <w:rsid w:val="00F92FD7"/>
    <w:rsid w:val="00FE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4B590F"/>
  <w15:chartTrackingRefBased/>
  <w15:docId w15:val="{84C8933A-2CB5-48BC-ABF6-B575C7ED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D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7D61"/>
  </w:style>
  <w:style w:type="paragraph" w:styleId="a5">
    <w:name w:val="footer"/>
    <w:basedOn w:val="a"/>
    <w:link w:val="a6"/>
    <w:uiPriority w:val="99"/>
    <w:unhideWhenUsed/>
    <w:rsid w:val="00B67D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7D61"/>
  </w:style>
  <w:style w:type="character" w:styleId="a7">
    <w:name w:val="Hyperlink"/>
    <w:basedOn w:val="a0"/>
    <w:uiPriority w:val="99"/>
    <w:semiHidden/>
    <w:unhideWhenUsed/>
    <w:rsid w:val="00B67D6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67D61"/>
    <w:rPr>
      <w:color w:val="954F72"/>
      <w:u w:val="single"/>
    </w:rPr>
  </w:style>
  <w:style w:type="paragraph" w:customStyle="1" w:styleId="msonormal0">
    <w:name w:val="msonormal"/>
    <w:basedOn w:val="a"/>
    <w:rsid w:val="00B67D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67D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67D6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67D6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B67D61"/>
    <w:pPr>
      <w:widowControl/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B67D6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B67D6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97">
    <w:name w:val="xl97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B67D61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B67D6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B67D6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rsid w:val="00B67D61"/>
    <w:pPr>
      <w:jc w:val="left"/>
    </w:pPr>
    <w:rPr>
      <w:rFonts w:ascii="Century" w:eastAsia="ＭＳ 明朝" w:hAnsi="Century" w:cs="Times New Roman"/>
      <w:noProof/>
      <w:kern w:val="0"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6E2B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E2B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伸弥</dc:creator>
  <cp:keywords/>
  <dc:description/>
  <cp:lastModifiedBy>田中 伸弥</cp:lastModifiedBy>
  <cp:revision>31</cp:revision>
  <cp:lastPrinted>2020-08-25T15:50:00Z</cp:lastPrinted>
  <dcterms:created xsi:type="dcterms:W3CDTF">2020-08-10T20:44:00Z</dcterms:created>
  <dcterms:modified xsi:type="dcterms:W3CDTF">2021-01-12T09:55:00Z</dcterms:modified>
</cp:coreProperties>
</file>